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lang w:val="fr-FR"/>
        </w:rPr>
      </w:pPr>
      <w:r>
        <w:rPr>
          <w:rFonts w:cs="Times" w:ascii="Times" w:hAnsi="Times"/>
          <w:lang w:val="fr-FR"/>
        </w:rPr>
        <w:t>Table S3:  PCR reagents and their concentrations. Denaturation: 40 sec 94°C, Hybridisation: 40 sec 52°C (Y-SNP primer) 56°C (ZFX/Y primer), Elongation : 40 sec 72 °C, final elongation 30 min 60°C                 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3487"/>
        <w:gridCol w:w="3543"/>
      </w:tblGrid>
      <w:tr>
        <w:trPr/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agent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centration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gular PCR (45 cycle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tra sensitive PCR (50 cycles)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x PCR Gold Buffer II</w:t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x; 15 mM Tris HCl, pH 8, 50 mM KCl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x; 15 mM Tris HCl, pH 8, 50 mM KCl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NTP Mix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5 M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5 M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gCl</w:t>
            </w:r>
            <w:r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5 mM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,2  mM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pliTaq Gold™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,5 U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,5 U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 (10µM), each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 mM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 mM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SA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 mg/ml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 mg/ml</w:t>
            </w:r>
          </w:p>
        </w:tc>
      </w:tr>
      <w:tr>
        <w:trPr/>
        <w:tc>
          <w:tcPr>
            <w:tcW w:w="2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GB"/>
              </w:rPr>
              <w:t>HPLC-H</w:t>
            </w:r>
            <w:r>
              <w:rPr>
                <w:sz w:val="20"/>
                <w:vertAlign w:val="subscript"/>
                <w:lang w:val="en-GB"/>
              </w:rPr>
              <w:t>2</w:t>
            </w:r>
            <w:r>
              <w:rPr>
                <w:sz w:val="20"/>
                <w:lang w:val="en-GB"/>
              </w:rPr>
              <w:t>O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GB"/>
              </w:rPr>
              <w:t>Fill up to 50 µl volu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GB"/>
              </w:rPr>
              <w:t>Fill up to 50 µl volume</w:t>
            </w:r>
          </w:p>
        </w:tc>
      </w:tr>
      <w:tr>
        <w:trPr/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arget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10 µl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10 µl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851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2:35:00Z</dcterms:created>
  <dc:creator>bollongi</dc:creator>
  <dc:description/>
  <cp:keywords/>
  <dc:language>en-US</dc:language>
  <cp:lastModifiedBy>bollongi</cp:lastModifiedBy>
  <dcterms:modified xsi:type="dcterms:W3CDTF">2008-07-24T12:35:00Z</dcterms:modified>
  <cp:revision>3</cp:revision>
  <dc:subject/>
  <dc:title>Tab</dc:title>
</cp:coreProperties>
</file>